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87F" w:rsidRDefault="00A920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8A70A8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Alignment of the full length E2F1 protein sequences among different primate species in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cluding human, chimpanzee, gorilla and macaque.</w:t>
      </w:r>
    </w:p>
    <w:p w:rsidR="00A920F5" w:rsidRDefault="00A920F5"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58E9235" wp14:editId="798BE6D9">
            <wp:extent cx="5274310" cy="4295176"/>
            <wp:effectExtent l="0" t="0" r="2540" b="0"/>
            <wp:docPr id="28" name="图片 1" descr="E:\Functional divergence of the brain-size regulating gene MCPH1 during primate evolution and human origin\PLOS GENETICS manuscript of MCPH1\正式投稿稿件\E2F1\E2F1_cds_align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unctional divergence of the brain-size regulating gene MCPH1 during primate evolution and human origin\PLOS GENETICS manuscript of MCPH1\正式投稿稿件\E2F1\E2F1_cds_alignmen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2707" r="4885" b="543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51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92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50B" w:rsidRDefault="00B4150B" w:rsidP="008A70A8">
      <w:r>
        <w:separator/>
      </w:r>
    </w:p>
  </w:endnote>
  <w:endnote w:type="continuationSeparator" w:id="0">
    <w:p w:rsidR="00B4150B" w:rsidRDefault="00B4150B" w:rsidP="008A70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50B" w:rsidRDefault="00B4150B" w:rsidP="008A70A8">
      <w:r>
        <w:separator/>
      </w:r>
    </w:p>
  </w:footnote>
  <w:footnote w:type="continuationSeparator" w:id="0">
    <w:p w:rsidR="00B4150B" w:rsidRDefault="00B4150B" w:rsidP="008A70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0F5"/>
    <w:rsid w:val="002D387F"/>
    <w:rsid w:val="008A70A8"/>
    <w:rsid w:val="00A920F5"/>
    <w:rsid w:val="00B4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20F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20F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A7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A70A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A7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A70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20F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20F5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A7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A70A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A70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A70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3-01-04T07:28:00Z</dcterms:created>
  <dcterms:modified xsi:type="dcterms:W3CDTF">2013-01-04T07:57:00Z</dcterms:modified>
</cp:coreProperties>
</file>